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5DBB9" w14:textId="76AC3DA8" w:rsidR="00C94B72" w:rsidRPr="0049468A" w:rsidRDefault="0035207F" w:rsidP="0001348E">
      <w:pPr>
        <w:spacing w:after="0" w:line="480" w:lineRule="auto"/>
        <w:rPr>
          <w:lang w:val="en-GB"/>
        </w:rPr>
      </w:pPr>
      <w:bookmarkStart w:id="0" w:name="_GoBack"/>
      <w:r w:rsidRPr="00824C54">
        <w:rPr>
          <w:b/>
          <w:lang w:val="en-GB"/>
        </w:rPr>
        <w:t xml:space="preserve">Supp. </w:t>
      </w:r>
      <w:r w:rsidR="0001348E" w:rsidRPr="00824C54">
        <w:rPr>
          <w:b/>
          <w:lang w:val="en-GB"/>
        </w:rPr>
        <w:t xml:space="preserve">Table </w:t>
      </w:r>
      <w:r w:rsidRPr="00824C54">
        <w:rPr>
          <w:b/>
          <w:lang w:val="en-GB"/>
        </w:rPr>
        <w:t>2</w:t>
      </w:r>
      <w:bookmarkEnd w:id="0"/>
      <w:r w:rsidR="00C94B72" w:rsidRPr="0049468A">
        <w:rPr>
          <w:lang w:val="en-GB"/>
        </w:rPr>
        <w:t xml:space="preserve">. </w:t>
      </w:r>
      <w:bookmarkStart w:id="1" w:name="_Hlk77866674"/>
      <w:r w:rsidR="008A5FFA" w:rsidRPr="0049468A">
        <w:rPr>
          <w:lang w:val="en-GB"/>
        </w:rPr>
        <w:t>Immunohistochemical</w:t>
      </w:r>
      <w:r w:rsidR="005943FA" w:rsidRPr="0049468A">
        <w:rPr>
          <w:lang w:val="en-GB"/>
        </w:rPr>
        <w:t xml:space="preserve"> results </w:t>
      </w:r>
      <w:r w:rsidR="00C94B72" w:rsidRPr="0049468A">
        <w:rPr>
          <w:lang w:val="en-GB"/>
        </w:rPr>
        <w:t>of</w:t>
      </w:r>
      <w:r w:rsidR="005943FA" w:rsidRPr="0049468A">
        <w:rPr>
          <w:lang w:val="en-GB"/>
        </w:rPr>
        <w:t xml:space="preserve"> fibronectin, </w:t>
      </w:r>
      <w:r w:rsidR="003C003B">
        <w:rPr>
          <w:lang w:val="en-GB"/>
        </w:rPr>
        <w:t xml:space="preserve">type III </w:t>
      </w:r>
      <w:r w:rsidR="003C003B" w:rsidRPr="002231F3">
        <w:rPr>
          <w:lang w:val="en-GB"/>
        </w:rPr>
        <w:t xml:space="preserve">collagen and </w:t>
      </w:r>
      <w:r w:rsidR="003C003B">
        <w:rPr>
          <w:lang w:val="en-GB"/>
        </w:rPr>
        <w:t>type I</w:t>
      </w:r>
      <w:r w:rsidR="005943FA" w:rsidRPr="0049468A">
        <w:rPr>
          <w:lang w:val="en-GB"/>
        </w:rPr>
        <w:t xml:space="preserve"> </w:t>
      </w:r>
      <w:r w:rsidR="003C003B">
        <w:rPr>
          <w:lang w:val="en-GB"/>
        </w:rPr>
        <w:t xml:space="preserve">collagen </w:t>
      </w:r>
      <w:r w:rsidR="005943FA" w:rsidRPr="0049468A">
        <w:rPr>
          <w:lang w:val="en-GB"/>
        </w:rPr>
        <w:t>in stage II granulomas</w:t>
      </w:r>
      <w:r w:rsidR="00C55CD7" w:rsidRPr="0049468A">
        <w:rPr>
          <w:lang w:val="en-GB"/>
        </w:rPr>
        <w:t xml:space="preserve"> (Wangoo </w:t>
      </w:r>
      <w:r w:rsidR="00C55CD7" w:rsidRPr="0049468A">
        <w:rPr>
          <w:i/>
          <w:iCs/>
          <w:lang w:val="en-GB"/>
        </w:rPr>
        <w:t>et al</w:t>
      </w:r>
      <w:r w:rsidR="00C55CD7" w:rsidRPr="0049468A">
        <w:rPr>
          <w:lang w:val="en-GB"/>
        </w:rPr>
        <w:t>., 2005) in goat (</w:t>
      </w:r>
      <w:r w:rsidR="00C55CD7" w:rsidRPr="0049468A">
        <w:rPr>
          <w:i/>
          <w:iCs/>
          <w:lang w:val="en-GB"/>
        </w:rPr>
        <w:t>Capra aegag</w:t>
      </w:r>
      <w:r w:rsidR="00C24157" w:rsidRPr="0049468A">
        <w:rPr>
          <w:i/>
          <w:iCs/>
          <w:lang w:val="en-GB"/>
        </w:rPr>
        <w:t>r</w:t>
      </w:r>
      <w:r w:rsidR="00C55CD7" w:rsidRPr="0049468A">
        <w:rPr>
          <w:i/>
          <w:iCs/>
          <w:lang w:val="en-GB"/>
        </w:rPr>
        <w:t>us hircus</w:t>
      </w:r>
      <w:r w:rsidR="00C55CD7" w:rsidRPr="0049468A">
        <w:rPr>
          <w:lang w:val="en-GB"/>
        </w:rPr>
        <w:t>)</w:t>
      </w:r>
      <w:r w:rsidR="00C94B72" w:rsidRPr="0049468A">
        <w:rPr>
          <w:lang w:val="en-GB"/>
        </w:rPr>
        <w:t xml:space="preserve"> naturally infected with </w:t>
      </w:r>
      <w:r w:rsidR="00C94B72" w:rsidRPr="0049468A">
        <w:rPr>
          <w:i/>
          <w:iCs/>
          <w:lang w:val="en-GB"/>
        </w:rPr>
        <w:t>Mycobacterium caprae</w:t>
      </w:r>
      <w:r w:rsidR="005943FA" w:rsidRPr="0049468A">
        <w:rPr>
          <w:lang w:val="en-GB"/>
        </w:rPr>
        <w:t xml:space="preserve">. </w:t>
      </w:r>
      <w:bookmarkEnd w:id="1"/>
    </w:p>
    <w:tbl>
      <w:tblPr>
        <w:tblW w:w="4987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393"/>
        <w:gridCol w:w="1393"/>
        <w:gridCol w:w="1394"/>
        <w:gridCol w:w="1397"/>
        <w:gridCol w:w="1413"/>
        <w:gridCol w:w="1394"/>
        <w:gridCol w:w="1397"/>
        <w:gridCol w:w="1394"/>
        <w:gridCol w:w="1394"/>
        <w:gridCol w:w="1397"/>
      </w:tblGrid>
      <w:tr w:rsidR="0049468A" w:rsidRPr="0035207F" w14:paraId="5328E541" w14:textId="77777777" w:rsidTr="0049468A">
        <w:trPr>
          <w:trHeight w:val="117"/>
        </w:trPr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11CE757D" w14:textId="7A5703FD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b/>
                <w:bCs/>
                <w:sz w:val="18"/>
                <w:szCs w:val="18"/>
                <w:lang w:val="en-GB"/>
              </w:rPr>
              <w:t>Stage II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D13D0A" w14:textId="121A9B32" w:rsidR="0049468A" w:rsidRPr="0049468A" w:rsidRDefault="0049468A" w:rsidP="00A2047C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49468A">
              <w:rPr>
                <w:b/>
                <w:bCs/>
                <w:sz w:val="18"/>
                <w:szCs w:val="18"/>
                <w:lang w:val="en-GB"/>
              </w:rPr>
              <w:t>Fibronectin</w:t>
            </w:r>
          </w:p>
        </w:tc>
        <w:tc>
          <w:tcPr>
            <w:tcW w:w="150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419D6E" w14:textId="00D19784" w:rsidR="0049468A" w:rsidRPr="0049468A" w:rsidRDefault="003C003B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ype III collagen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5C0497" w14:textId="66E19D3F" w:rsidR="0049468A" w:rsidRPr="0049468A" w:rsidRDefault="003C003B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ype I c</w:t>
            </w:r>
            <w:r w:rsidRPr="002231F3">
              <w:rPr>
                <w:b/>
                <w:bCs/>
                <w:sz w:val="18"/>
                <w:szCs w:val="18"/>
                <w:lang w:val="en-GB"/>
              </w:rPr>
              <w:t>ollagen</w:t>
            </w:r>
          </w:p>
        </w:tc>
      </w:tr>
      <w:tr w:rsidR="0049468A" w:rsidRPr="0035207F" w14:paraId="6F8BF2A9" w14:textId="77777777" w:rsidTr="0049468A">
        <w:trPr>
          <w:trHeight w:val="117"/>
        </w:trPr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5CFA4733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Lung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088A65C5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406EDBCE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7F3523D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4CA6D749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379DDF5D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3E8ED671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08C576DC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1A6D862E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6C14549" w14:textId="77777777" w:rsidR="0049468A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</w:tr>
      <w:tr w:rsidR="00C42CB4" w:rsidRPr="0049468A" w14:paraId="2DE7E31A" w14:textId="77777777" w:rsidTr="0049468A">
        <w:trPr>
          <w:trHeight w:val="113"/>
        </w:trPr>
        <w:tc>
          <w:tcPr>
            <w:tcW w:w="499" w:type="pct"/>
            <w:tcBorders>
              <w:top w:val="single" w:sz="4" w:space="0" w:color="auto"/>
            </w:tcBorders>
          </w:tcPr>
          <w:p w14:paraId="62EFC4A1" w14:textId="5E457DDC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1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3574269" w14:textId="2AFA4D58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59B7B87" w14:textId="5F75FC70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8DECB87" w14:textId="4C623BDD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3632B995" w14:textId="6F9F6BB1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306642A" w14:textId="51F36068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73D93B2" w14:textId="6E8EB3CB" w:rsidR="00C42CB4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C</w:t>
            </w:r>
            <w:r w:rsidR="005943FA" w:rsidRPr="0049468A">
              <w:rPr>
                <w:sz w:val="18"/>
                <w:szCs w:val="18"/>
                <w:lang w:val="en-GB"/>
              </w:rPr>
              <w:t xml:space="preserve">, MGC </w:t>
            </w:r>
            <w:r w:rsidR="00C42CB4" w:rsidRPr="0049468A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057F7D8" w14:textId="556D3B77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9CBEDB0" w14:textId="5A8F1B39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F6A5911" w14:textId="1BCC51B0" w:rsidR="00C42CB4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C</w:t>
            </w:r>
          </w:p>
        </w:tc>
      </w:tr>
      <w:tr w:rsidR="0049468A" w:rsidRPr="0049468A" w14:paraId="23C98C97" w14:textId="77777777" w:rsidTr="0049468A">
        <w:trPr>
          <w:trHeight w:val="113"/>
        </w:trPr>
        <w:tc>
          <w:tcPr>
            <w:tcW w:w="499" w:type="pct"/>
          </w:tcPr>
          <w:p w14:paraId="34003516" w14:textId="06188761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2</w:t>
            </w:r>
          </w:p>
        </w:tc>
        <w:tc>
          <w:tcPr>
            <w:tcW w:w="499" w:type="pct"/>
          </w:tcPr>
          <w:p w14:paraId="07016244" w14:textId="760E4384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B2372F0" w14:textId="1C41106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79FD4FC7" w14:textId="43A00A6F" w:rsidR="0049468A" w:rsidRPr="0049468A" w:rsidRDefault="008833C7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6" w:type="pct"/>
          </w:tcPr>
          <w:p w14:paraId="05EA8965" w14:textId="43A4CE90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11A5A429" w14:textId="24953338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A9782C7" w14:textId="3C64D674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D33AA9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</w:tcPr>
          <w:p w14:paraId="4180C384" w14:textId="04475F3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03D973C7" w14:textId="411C3A89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483B3E15" w14:textId="0E0C5552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C</w:t>
            </w:r>
          </w:p>
        </w:tc>
      </w:tr>
      <w:tr w:rsidR="0049468A" w:rsidRPr="0049468A" w14:paraId="1BD752B5" w14:textId="77777777" w:rsidTr="0049468A">
        <w:trPr>
          <w:trHeight w:val="113"/>
        </w:trPr>
        <w:tc>
          <w:tcPr>
            <w:tcW w:w="499" w:type="pct"/>
          </w:tcPr>
          <w:p w14:paraId="062331FC" w14:textId="28D3A042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3</w:t>
            </w:r>
          </w:p>
        </w:tc>
        <w:tc>
          <w:tcPr>
            <w:tcW w:w="499" w:type="pct"/>
          </w:tcPr>
          <w:p w14:paraId="0F413BB5" w14:textId="59B7BD25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49C5A35" w14:textId="78E024FB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0D3D79B9" w14:textId="49F7AAA4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6" w:type="pct"/>
          </w:tcPr>
          <w:p w14:paraId="0A737937" w14:textId="3D5A405A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0AFDDFA4" w14:textId="4A639051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87953F2" w14:textId="7653E3CC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D33AA9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</w:tcPr>
          <w:p w14:paraId="71963BAF" w14:textId="008B8E85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2B7CA16F" w14:textId="04E73373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6749F8B6" w14:textId="34AD7FEC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8833C7" w:rsidRPr="0049468A" w14:paraId="12936F2E" w14:textId="77777777" w:rsidTr="0049468A">
        <w:trPr>
          <w:trHeight w:val="113"/>
        </w:trPr>
        <w:tc>
          <w:tcPr>
            <w:tcW w:w="499" w:type="pct"/>
          </w:tcPr>
          <w:p w14:paraId="2E8CB582" w14:textId="7F114818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4</w:t>
            </w:r>
          </w:p>
        </w:tc>
        <w:tc>
          <w:tcPr>
            <w:tcW w:w="499" w:type="pct"/>
          </w:tcPr>
          <w:p w14:paraId="671C0834" w14:textId="5507CCF2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97393C6" w14:textId="274E4AB0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21F8E773" w14:textId="10B0D57E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792B44"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6" w:type="pct"/>
          </w:tcPr>
          <w:p w14:paraId="64D3FC6B" w14:textId="290BDDB3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3878650" w14:textId="4744F232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138850C" w14:textId="224CD392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D33AA9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</w:tcPr>
          <w:p w14:paraId="20552355" w14:textId="615F75B8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7D394506" w14:textId="26340D28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1919EC85" w14:textId="35E96DEE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8833C7" w:rsidRPr="0049468A" w14:paraId="2AD2744C" w14:textId="77777777" w:rsidTr="0049468A">
        <w:trPr>
          <w:trHeight w:val="113"/>
        </w:trPr>
        <w:tc>
          <w:tcPr>
            <w:tcW w:w="499" w:type="pct"/>
          </w:tcPr>
          <w:p w14:paraId="3D1CE86A" w14:textId="572B185B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5</w:t>
            </w:r>
          </w:p>
        </w:tc>
        <w:tc>
          <w:tcPr>
            <w:tcW w:w="499" w:type="pct"/>
          </w:tcPr>
          <w:p w14:paraId="190D06E6" w14:textId="2B522D2E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23CE579C" w14:textId="0A9C1A8D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3E03BC09" w14:textId="39023293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792B44">
              <w:rPr>
                <w:sz w:val="18"/>
                <w:szCs w:val="18"/>
                <w:lang w:val="en-GB"/>
              </w:rPr>
              <w:t>EC</w:t>
            </w:r>
          </w:p>
        </w:tc>
        <w:tc>
          <w:tcPr>
            <w:tcW w:w="506" w:type="pct"/>
          </w:tcPr>
          <w:p w14:paraId="3051803C" w14:textId="75F9AF34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41B144E7" w14:textId="06C36178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8AD3A38" w14:textId="2F9AFC44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D33AA9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</w:tcPr>
          <w:p w14:paraId="389F4A30" w14:textId="6FF9C2CB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1EDF717" w14:textId="5BB2EB31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312D1D86" w14:textId="79F5A3F8" w:rsidR="008833C7" w:rsidRPr="0049468A" w:rsidRDefault="008833C7" w:rsidP="008833C7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C42CB4" w:rsidRPr="0049468A" w14:paraId="268F5703" w14:textId="77777777" w:rsidTr="0049468A">
        <w:trPr>
          <w:trHeight w:val="113"/>
        </w:trPr>
        <w:tc>
          <w:tcPr>
            <w:tcW w:w="499" w:type="pct"/>
          </w:tcPr>
          <w:p w14:paraId="66C4608C" w14:textId="5FA053E2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6</w:t>
            </w:r>
          </w:p>
        </w:tc>
        <w:tc>
          <w:tcPr>
            <w:tcW w:w="499" w:type="pct"/>
          </w:tcPr>
          <w:p w14:paraId="16B8CC01" w14:textId="24BEE96F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4A77007B" w14:textId="4B0E031E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25A386A" w14:textId="739A6DC9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6" w:type="pct"/>
          </w:tcPr>
          <w:p w14:paraId="6A330A28" w14:textId="0672BAB3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99" w:type="pct"/>
          </w:tcPr>
          <w:p w14:paraId="43197D98" w14:textId="7A71101C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43F3FA9F" w14:textId="5E83ED05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99" w:type="pct"/>
          </w:tcPr>
          <w:p w14:paraId="01E28DC4" w14:textId="0628B38F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99" w:type="pct"/>
          </w:tcPr>
          <w:p w14:paraId="6B65502C" w14:textId="627D2726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28C19C21" w14:textId="7653D177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*</w:t>
            </w:r>
          </w:p>
        </w:tc>
      </w:tr>
      <w:tr w:rsidR="0049468A" w:rsidRPr="0049468A" w14:paraId="26F00008" w14:textId="77777777" w:rsidTr="0049468A">
        <w:trPr>
          <w:trHeight w:val="113"/>
        </w:trPr>
        <w:tc>
          <w:tcPr>
            <w:tcW w:w="499" w:type="pct"/>
          </w:tcPr>
          <w:p w14:paraId="6409CA55" w14:textId="0897BB51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7</w:t>
            </w:r>
          </w:p>
        </w:tc>
        <w:tc>
          <w:tcPr>
            <w:tcW w:w="499" w:type="pct"/>
          </w:tcPr>
          <w:p w14:paraId="66A3FA37" w14:textId="3FF9DA48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BC2F9EE" w14:textId="6F37DD69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1FAF328" w14:textId="4D35FC81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6" w:type="pct"/>
          </w:tcPr>
          <w:p w14:paraId="534F1B40" w14:textId="2B24C857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1CD5384D" w14:textId="3D268587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3ADD917A" w14:textId="5CD2968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8A71E4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</w:tcPr>
          <w:p w14:paraId="6122D54D" w14:textId="0A5E860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</w:tcPr>
          <w:p w14:paraId="105DDEF7" w14:textId="674844CE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C3F6419" w14:textId="5A848E9E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49468A" w:rsidRPr="0049468A" w14:paraId="03214788" w14:textId="77777777" w:rsidTr="0049468A">
        <w:trPr>
          <w:trHeight w:val="113"/>
        </w:trPr>
        <w:tc>
          <w:tcPr>
            <w:tcW w:w="499" w:type="pct"/>
            <w:tcBorders>
              <w:bottom w:val="single" w:sz="4" w:space="0" w:color="auto"/>
            </w:tcBorders>
          </w:tcPr>
          <w:p w14:paraId="603DEA94" w14:textId="2A601FF0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8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425D0808" w14:textId="44B5FA2D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609F3B3" w14:textId="144B6ED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6D6D6DE" w14:textId="2CE7BD18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3AFDEF5F" w14:textId="514E01C8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3AD4D87E" w14:textId="38A73B1C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2823078" w14:textId="1D307F9D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8A71E4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278A2524" w14:textId="6E8CB7A4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79BF9CBB" w14:textId="276DF083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6ECBD26" w14:textId="3FB0AB94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C42CB4" w:rsidRPr="008212EF" w14:paraId="07D18AC1" w14:textId="77777777" w:rsidTr="0049468A">
        <w:trPr>
          <w:trHeight w:val="117"/>
        </w:trPr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2EC1CF06" w14:textId="367644E2" w:rsidR="00C42CB4" w:rsidRPr="008212EF" w:rsidRDefault="0049468A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Lymph</w:t>
            </w:r>
            <w:r w:rsidR="00C42CB4" w:rsidRPr="008212EF">
              <w:rPr>
                <w:b/>
                <w:bCs/>
                <w:sz w:val="18"/>
                <w:szCs w:val="18"/>
                <w:lang w:val="en-GB"/>
              </w:rPr>
              <w:t xml:space="preserve"> nod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5C2FEFDF" w14:textId="19BC9CBC" w:rsidR="00C42CB4" w:rsidRPr="008212EF" w:rsidRDefault="00C42CB4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361234ED" w14:textId="66650E4D" w:rsidR="00C42CB4" w:rsidRPr="008212EF" w:rsidRDefault="00C42CB4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38525B0" w14:textId="0775CF10" w:rsidR="00C42CB4" w:rsidRPr="008212EF" w:rsidRDefault="00C42CB4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5603B69D" w14:textId="2F20B420" w:rsidR="00C42CB4" w:rsidRPr="008212EF" w:rsidRDefault="00C42CB4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781919B" w14:textId="00D06952" w:rsidR="00C42CB4" w:rsidRPr="008212EF" w:rsidRDefault="00C42CB4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0BBC8B6" w14:textId="7FF4A6FA" w:rsidR="00C42CB4" w:rsidRPr="008212EF" w:rsidRDefault="00C42CB4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6F0FF369" w14:textId="4B04E0F0" w:rsidR="00C42CB4" w:rsidRPr="008212EF" w:rsidRDefault="00C42CB4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51FA08BE" w14:textId="5BC4428C" w:rsidR="00C42CB4" w:rsidRPr="008212EF" w:rsidRDefault="00C42CB4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02E35C6" w14:textId="3047A653" w:rsidR="00C42CB4" w:rsidRPr="008212EF" w:rsidRDefault="00C42CB4" w:rsidP="00A2047C">
            <w:pPr>
              <w:pStyle w:val="Default"/>
              <w:spacing w:before="100" w:line="360" w:lineRule="auto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8212EF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</w:tr>
      <w:tr w:rsidR="00C42CB4" w:rsidRPr="0049468A" w14:paraId="21970507" w14:textId="77777777" w:rsidTr="0049468A">
        <w:trPr>
          <w:trHeight w:val="113"/>
        </w:trPr>
        <w:tc>
          <w:tcPr>
            <w:tcW w:w="499" w:type="pct"/>
            <w:tcBorders>
              <w:top w:val="single" w:sz="4" w:space="0" w:color="auto"/>
            </w:tcBorders>
          </w:tcPr>
          <w:p w14:paraId="0CC4CCD5" w14:textId="1E9CCC8E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1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4F2CA81" w14:textId="0060248E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14F9E38" w14:textId="0366FB36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67597C0" w14:textId="20BFECC2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684B4636" w14:textId="7DEAA1C8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AD17EED" w14:textId="2D4D5E5F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1FF26DC" w14:textId="4734D12C" w:rsidR="00C42CB4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C</w:t>
            </w:r>
            <w:r w:rsidRPr="0049468A">
              <w:rPr>
                <w:sz w:val="18"/>
                <w:szCs w:val="18"/>
                <w:lang w:val="en-GB"/>
              </w:rPr>
              <w:t xml:space="preserve">, MGC  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4829AD0" w14:textId="479445D2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17A160C" w14:textId="1E476647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3ACA732" w14:textId="384B647C" w:rsidR="00C42CB4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C,</w:t>
            </w:r>
            <w:r w:rsidR="00C42CB4" w:rsidRPr="0049468A">
              <w:rPr>
                <w:sz w:val="18"/>
                <w:szCs w:val="18"/>
                <w:lang w:val="en-GB"/>
              </w:rPr>
              <w:t xml:space="preserve"> F</w:t>
            </w:r>
          </w:p>
        </w:tc>
      </w:tr>
      <w:tr w:rsidR="00C42CB4" w:rsidRPr="0049468A" w14:paraId="2FCDDBF8" w14:textId="77777777" w:rsidTr="0049468A">
        <w:trPr>
          <w:trHeight w:val="113"/>
        </w:trPr>
        <w:tc>
          <w:tcPr>
            <w:tcW w:w="499" w:type="pct"/>
          </w:tcPr>
          <w:p w14:paraId="39A8AB8B" w14:textId="023D1E32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2</w:t>
            </w:r>
          </w:p>
        </w:tc>
        <w:tc>
          <w:tcPr>
            <w:tcW w:w="499" w:type="pct"/>
          </w:tcPr>
          <w:p w14:paraId="16C9D0B6" w14:textId="7DBC1BC2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7588818" w14:textId="3481D924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A69E079" w14:textId="747407A0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6" w:type="pct"/>
          </w:tcPr>
          <w:p w14:paraId="4AD58767" w14:textId="22558541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99" w:type="pct"/>
          </w:tcPr>
          <w:p w14:paraId="7CB86796" w14:textId="45E5D977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496AD848" w14:textId="1DD495AE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99" w:type="pct"/>
          </w:tcPr>
          <w:p w14:paraId="22F8267D" w14:textId="7F7EF9D1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24E94534" w14:textId="4542BD50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410B3C9" w14:textId="2C657F9A" w:rsidR="00C42CB4" w:rsidRPr="0049468A" w:rsidRDefault="00C42CB4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49468A" w:rsidRPr="0049468A" w14:paraId="1EA57B2E" w14:textId="77777777" w:rsidTr="0049468A">
        <w:trPr>
          <w:trHeight w:val="113"/>
        </w:trPr>
        <w:tc>
          <w:tcPr>
            <w:tcW w:w="499" w:type="pct"/>
          </w:tcPr>
          <w:p w14:paraId="077C8A8B" w14:textId="4CDD131B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3</w:t>
            </w:r>
          </w:p>
        </w:tc>
        <w:tc>
          <w:tcPr>
            <w:tcW w:w="499" w:type="pct"/>
          </w:tcPr>
          <w:p w14:paraId="4FDBBAFB" w14:textId="5832DCAE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BA109C6" w14:textId="3248F24D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2C00BB8F" w14:textId="33844DD0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6" w:type="pct"/>
          </w:tcPr>
          <w:p w14:paraId="3328337E" w14:textId="75A9F63B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284C3ABF" w14:textId="14583530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0F76804A" w14:textId="4E4F2493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534D19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</w:tcPr>
          <w:p w14:paraId="502454A0" w14:textId="0CA96562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1CCF4B61" w14:textId="59A32875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578B8621" w14:textId="6353F1C2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49468A" w:rsidRPr="0049468A" w14:paraId="1CBC4A47" w14:textId="77777777" w:rsidTr="0049468A">
        <w:trPr>
          <w:trHeight w:val="113"/>
        </w:trPr>
        <w:tc>
          <w:tcPr>
            <w:tcW w:w="499" w:type="pct"/>
          </w:tcPr>
          <w:p w14:paraId="4D73495C" w14:textId="266E96D7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4</w:t>
            </w:r>
          </w:p>
        </w:tc>
        <w:tc>
          <w:tcPr>
            <w:tcW w:w="499" w:type="pct"/>
          </w:tcPr>
          <w:p w14:paraId="5AD22A5C" w14:textId="7B9D7724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4BAFE064" w14:textId="62F09364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3540356B" w14:textId="4253522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6" w:type="pct"/>
          </w:tcPr>
          <w:p w14:paraId="7B4E2295" w14:textId="1183481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7F91B0BA" w14:textId="74712405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335C07E" w14:textId="6AFE9043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534D19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</w:tcPr>
          <w:p w14:paraId="10264B10" w14:textId="46B11B1F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281A5B83" w14:textId="136A579F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6357AFF" w14:textId="71B01CB1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49468A" w:rsidRPr="0049468A" w14:paraId="5A431099" w14:textId="77777777" w:rsidTr="0049468A">
        <w:trPr>
          <w:trHeight w:val="113"/>
        </w:trPr>
        <w:tc>
          <w:tcPr>
            <w:tcW w:w="499" w:type="pct"/>
          </w:tcPr>
          <w:p w14:paraId="7E7A3DC3" w14:textId="0C499968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5</w:t>
            </w:r>
          </w:p>
        </w:tc>
        <w:tc>
          <w:tcPr>
            <w:tcW w:w="499" w:type="pct"/>
          </w:tcPr>
          <w:p w14:paraId="32A055FB" w14:textId="7E8EDBDB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4C0F46A4" w14:textId="49955FC9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0115CDDC" w14:textId="02888C59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6" w:type="pct"/>
          </w:tcPr>
          <w:p w14:paraId="3C8720F4" w14:textId="4B7CDC24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2707F4AE" w14:textId="1016388F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7427373" w14:textId="3BD5CA2A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534D19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</w:tcPr>
          <w:p w14:paraId="4B54047A" w14:textId="5AC27EC8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713CA657" w14:textId="7286AB8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3EC658A2" w14:textId="336F30F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49468A" w:rsidRPr="0049468A" w14:paraId="465693B5" w14:textId="77777777" w:rsidTr="0049468A">
        <w:trPr>
          <w:trHeight w:val="113"/>
        </w:trPr>
        <w:tc>
          <w:tcPr>
            <w:tcW w:w="499" w:type="pct"/>
            <w:tcBorders>
              <w:bottom w:val="single" w:sz="4" w:space="0" w:color="auto"/>
            </w:tcBorders>
          </w:tcPr>
          <w:p w14:paraId="59E09DF0" w14:textId="4BB61BD1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No. 6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1917F0A8" w14:textId="24560196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46782929" w14:textId="1287971C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0ACFD25B" w14:textId="76BCC8D0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61C592F8" w14:textId="4370C3E1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73A430D9" w14:textId="5817735E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7CF2DF3A" w14:textId="4D6713F0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534D19">
              <w:rPr>
                <w:sz w:val="18"/>
                <w:szCs w:val="18"/>
                <w:lang w:val="en-GB"/>
              </w:rPr>
              <w:t xml:space="preserve">EC, MGC  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C6AB194" w14:textId="3A727D55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742B37D4" w14:textId="553F03B0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909C1A4" w14:textId="6D7D60A9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-</w:t>
            </w:r>
          </w:p>
        </w:tc>
      </w:tr>
      <w:tr w:rsidR="0049468A" w:rsidRPr="003C003B" w14:paraId="49FE579F" w14:textId="77777777" w:rsidTr="0049468A">
        <w:trPr>
          <w:trHeight w:val="113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59D40" w14:textId="0F9A939C" w:rsidR="0049468A" w:rsidRPr="0049468A" w:rsidRDefault="0049468A" w:rsidP="00A2047C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49468A">
              <w:rPr>
                <w:sz w:val="18"/>
                <w:szCs w:val="18"/>
                <w:lang w:val="en-GB"/>
              </w:rPr>
              <w:t>EC: epithelioid cell; F: fibroblasts; MGC: Langhans-type multinucleated giant cell</w:t>
            </w:r>
            <w:r>
              <w:rPr>
                <w:sz w:val="18"/>
                <w:szCs w:val="18"/>
                <w:lang w:val="en-GB"/>
              </w:rPr>
              <w:t>;</w:t>
            </w:r>
            <w:r w:rsidRPr="0049468A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a</w:t>
            </w:r>
            <w:r w:rsidRPr="0049468A">
              <w:rPr>
                <w:sz w:val="18"/>
                <w:szCs w:val="18"/>
                <w:lang w:val="en-GB"/>
              </w:rPr>
              <w:t>sterisk (*) represent absence of granuloma in tissue samples due to histological processing (microtome).</w:t>
            </w:r>
          </w:p>
        </w:tc>
      </w:tr>
    </w:tbl>
    <w:p w14:paraId="59A10A39" w14:textId="77777777" w:rsidR="00DF4ABA" w:rsidRPr="0049468A" w:rsidRDefault="00DF4ABA" w:rsidP="0001348E">
      <w:pPr>
        <w:spacing w:after="0" w:line="480" w:lineRule="auto"/>
        <w:rPr>
          <w:lang w:val="en-GB"/>
        </w:rPr>
      </w:pPr>
    </w:p>
    <w:sectPr w:rsidR="00DF4ABA" w:rsidRPr="0049468A" w:rsidSect="00C94B72">
      <w:footerReference w:type="default" r:id="rId7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67545" w14:textId="77777777" w:rsidR="000064E6" w:rsidRDefault="000064E6">
      <w:pPr>
        <w:spacing w:after="0" w:line="240" w:lineRule="auto"/>
      </w:pPr>
      <w:r>
        <w:separator/>
      </w:r>
    </w:p>
  </w:endnote>
  <w:endnote w:type="continuationSeparator" w:id="0">
    <w:p w14:paraId="2BB96E02" w14:textId="77777777" w:rsidR="000064E6" w:rsidRDefault="00006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9E4433" w14:textId="7FBC8394" w:rsidR="000D0CAB" w:rsidRDefault="000064E6">
    <w:pPr>
      <w:pStyle w:val="Piedepgina"/>
      <w:jc w:val="center"/>
    </w:pPr>
    <w:sdt>
      <w:sdtPr>
        <w:id w:val="-1732298156"/>
        <w:docPartObj>
          <w:docPartGallery w:val="Page Numbers (Bottom of Page)"/>
          <w:docPartUnique/>
        </w:docPartObj>
      </w:sdtPr>
      <w:sdtEndPr/>
      <w:sdtContent>
        <w:r w:rsidR="0001348E">
          <w:fldChar w:fldCharType="begin"/>
        </w:r>
        <w:r w:rsidR="0001348E">
          <w:instrText>PAGE   \* MERGEFORMAT</w:instrText>
        </w:r>
        <w:r w:rsidR="0001348E">
          <w:fldChar w:fldCharType="separate"/>
        </w:r>
        <w:r w:rsidR="00824C54">
          <w:rPr>
            <w:noProof/>
          </w:rPr>
          <w:t>1</w:t>
        </w:r>
        <w:r w:rsidR="0001348E">
          <w:fldChar w:fldCharType="end"/>
        </w:r>
      </w:sdtContent>
    </w:sdt>
  </w:p>
  <w:p w14:paraId="26AB3A89" w14:textId="77777777" w:rsidR="000D0CAB" w:rsidRDefault="000064E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BD6157" w14:textId="77777777" w:rsidR="000064E6" w:rsidRDefault="000064E6">
      <w:pPr>
        <w:spacing w:after="0" w:line="240" w:lineRule="auto"/>
      </w:pPr>
      <w:r>
        <w:separator/>
      </w:r>
    </w:p>
  </w:footnote>
  <w:footnote w:type="continuationSeparator" w:id="0">
    <w:p w14:paraId="50BD29B0" w14:textId="77777777" w:rsidR="000064E6" w:rsidRDefault="00006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48E"/>
    <w:rsid w:val="000064E6"/>
    <w:rsid w:val="0001348E"/>
    <w:rsid w:val="000C319E"/>
    <w:rsid w:val="000C5FAB"/>
    <w:rsid w:val="00126A2A"/>
    <w:rsid w:val="00200BCF"/>
    <w:rsid w:val="00220815"/>
    <w:rsid w:val="00244CB9"/>
    <w:rsid w:val="00346DEC"/>
    <w:rsid w:val="0035207F"/>
    <w:rsid w:val="003C003B"/>
    <w:rsid w:val="0049468A"/>
    <w:rsid w:val="005943FA"/>
    <w:rsid w:val="006F68A3"/>
    <w:rsid w:val="0073090F"/>
    <w:rsid w:val="00784504"/>
    <w:rsid w:val="007B6F72"/>
    <w:rsid w:val="007D6EA1"/>
    <w:rsid w:val="008212EF"/>
    <w:rsid w:val="00824C54"/>
    <w:rsid w:val="008833C7"/>
    <w:rsid w:val="008A5FFA"/>
    <w:rsid w:val="00922B2F"/>
    <w:rsid w:val="00A2047C"/>
    <w:rsid w:val="00C24157"/>
    <w:rsid w:val="00C42CB4"/>
    <w:rsid w:val="00C55CD7"/>
    <w:rsid w:val="00C94B72"/>
    <w:rsid w:val="00CF37C5"/>
    <w:rsid w:val="00DF4ABA"/>
    <w:rsid w:val="00E92924"/>
    <w:rsid w:val="00F9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7F2BD"/>
  <w15:chartTrackingRefBased/>
  <w15:docId w15:val="{CCE8C204-FE62-401C-88F0-25F35AE40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48E"/>
    <w:pPr>
      <w:spacing w:after="200" w:line="276" w:lineRule="auto"/>
    </w:pPr>
    <w:rPr>
      <w:rFonts w:cs="Times New Roman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134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1348E"/>
    <w:rPr>
      <w:rFonts w:cs="Times New Roman"/>
      <w:szCs w:val="24"/>
    </w:rPr>
  </w:style>
  <w:style w:type="table" w:styleId="Tablaconcuadrcula">
    <w:name w:val="Table Grid"/>
    <w:basedOn w:val="Tablanormal"/>
    <w:uiPriority w:val="59"/>
    <w:rsid w:val="0001348E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01348E"/>
  </w:style>
  <w:style w:type="paragraph" w:customStyle="1" w:styleId="Default">
    <w:name w:val="Default"/>
    <w:rsid w:val="00DF4ABA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83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33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14AD33C-B84B-46C8-9627-208F01EB0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</dc:creator>
  <cp:keywords/>
  <dc:description/>
  <cp:lastModifiedBy>Agustin</cp:lastModifiedBy>
  <cp:revision>13</cp:revision>
  <cp:lastPrinted>2021-07-22T16:08:00Z</cp:lastPrinted>
  <dcterms:created xsi:type="dcterms:W3CDTF">2021-07-22T11:55:00Z</dcterms:created>
  <dcterms:modified xsi:type="dcterms:W3CDTF">2021-11-30T16:02:00Z</dcterms:modified>
</cp:coreProperties>
</file>